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61F8" w:rsidRDefault="007661F8" w:rsidP="007661F8">
      <w:pPr>
        <w:pStyle w:val="ybtableTitle"/>
      </w:pPr>
      <w:r w:rsidRPr="00292E07">
        <w:t>S</w:t>
      </w:r>
      <w:r>
        <w:t>2</w:t>
      </w:r>
      <w:r w:rsidRPr="00292E07">
        <w:t xml:space="preserve"> Table</w:t>
      </w:r>
      <w:r>
        <w:t xml:space="preserve">. </w:t>
      </w:r>
      <w:proofErr w:type="gramStart"/>
      <w:r>
        <w:t>Distribution of proteins of the same functional annotation among all the HSSP-based function groups.</w:t>
      </w:r>
      <w:proofErr w:type="gramEnd"/>
    </w:p>
    <w:tbl>
      <w:tblPr>
        <w:tblW w:w="0" w:type="auto"/>
        <w:tblLook w:val="04A0" w:firstRow="1" w:lastRow="0" w:firstColumn="1" w:lastColumn="0" w:noHBand="0" w:noVBand="1"/>
      </w:tblPr>
      <w:tblGrid>
        <w:gridCol w:w="3697"/>
        <w:gridCol w:w="2830"/>
      </w:tblGrid>
      <w:tr w:rsidR="007661F8" w:rsidRPr="002631FD" w:rsidTr="005D13E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1F8" w:rsidRDefault="007661F8" w:rsidP="005D13E5">
            <w:pPr>
              <w:pStyle w:val="ybtablerowHead"/>
              <w:jc w:val="left"/>
            </w:pPr>
            <w:r>
              <w:t xml:space="preserve">Proteins with same annotation </w:t>
            </w:r>
          </w:p>
          <w:p w:rsidR="007661F8" w:rsidRPr="002631FD" w:rsidRDefault="007661F8" w:rsidP="005D13E5">
            <w:pPr>
              <w:pStyle w:val="ybtablerowHead"/>
              <w:jc w:val="left"/>
            </w:pPr>
            <w:r>
              <w:t xml:space="preserve">(% </w:t>
            </w:r>
            <w:proofErr w:type="gramStart"/>
            <w:r>
              <w:t>of</w:t>
            </w:r>
            <w:proofErr w:type="gramEnd"/>
            <w:r>
              <w:t xml:space="preserve"> all in a group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1F8" w:rsidRPr="002631FD" w:rsidRDefault="007661F8" w:rsidP="005D13E5">
            <w:pPr>
              <w:pStyle w:val="ybtablerowHead"/>
              <w:jc w:val="left"/>
            </w:pPr>
            <w:r>
              <w:t xml:space="preserve"># </w:t>
            </w:r>
            <w:proofErr w:type="gramStart"/>
            <w:r>
              <w:t>of</w:t>
            </w:r>
            <w:proofErr w:type="gramEnd"/>
            <w:r>
              <w:t xml:space="preserve"> groups (% of total)</w:t>
            </w:r>
          </w:p>
        </w:tc>
      </w:tr>
      <w:tr w:rsidR="007661F8" w:rsidRPr="002631FD" w:rsidTr="005D13E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1F8" w:rsidRPr="002631FD" w:rsidRDefault="007661F8" w:rsidP="005D13E5">
            <w:pPr>
              <w:pStyle w:val="ybtablebody"/>
            </w:pPr>
            <w:r w:rsidRPr="002631FD">
              <w:t>0-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1F8" w:rsidRPr="002631FD" w:rsidRDefault="007661F8" w:rsidP="005D13E5">
            <w:pPr>
              <w:pStyle w:val="ybtablebody"/>
            </w:pPr>
            <w:r w:rsidRPr="002631FD">
              <w:t>12</w:t>
            </w:r>
            <w:r>
              <w:t>,</w:t>
            </w:r>
            <w:r w:rsidRPr="002631FD">
              <w:t>777</w:t>
            </w:r>
            <w:r>
              <w:t xml:space="preserve"> (6.7)</w:t>
            </w:r>
          </w:p>
        </w:tc>
      </w:tr>
      <w:tr w:rsidR="007661F8" w:rsidRPr="002631FD" w:rsidTr="005D13E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1F8" w:rsidRPr="002631FD" w:rsidRDefault="007661F8" w:rsidP="005D13E5">
            <w:pPr>
              <w:pStyle w:val="ybtablebody"/>
            </w:pPr>
            <w:r w:rsidRPr="002631FD">
              <w:t>50-</w:t>
            </w:r>
            <w:r>
              <w:t>9</w:t>
            </w:r>
            <w:r w:rsidRPr="002631FD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1F8" w:rsidRPr="002631FD" w:rsidRDefault="007661F8" w:rsidP="005D13E5">
            <w:pPr>
              <w:pStyle w:val="ybtablebody"/>
            </w:pPr>
            <w:r>
              <w:t>41,</w:t>
            </w:r>
            <w:r w:rsidRPr="002631FD">
              <w:t>6</w:t>
            </w:r>
            <w:r>
              <w:t>34 (21.9)</w:t>
            </w:r>
          </w:p>
        </w:tc>
      </w:tr>
      <w:tr w:rsidR="007661F8" w:rsidRPr="002631FD" w:rsidTr="005D13E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1F8" w:rsidRPr="002631FD" w:rsidRDefault="007661F8" w:rsidP="005D13E5">
            <w:pPr>
              <w:pStyle w:val="ybtablebody"/>
            </w:pPr>
            <w:r w:rsidRPr="002631FD">
              <w:t>90-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1F8" w:rsidRPr="002631FD" w:rsidRDefault="007661F8" w:rsidP="005D13E5">
            <w:pPr>
              <w:pStyle w:val="ybtablebody"/>
            </w:pPr>
            <w:r w:rsidRPr="002631FD">
              <w:t>135</w:t>
            </w:r>
            <w:r>
              <w:t>,</w:t>
            </w:r>
            <w:r w:rsidRPr="002631FD">
              <w:t>861</w:t>
            </w:r>
            <w:r>
              <w:t xml:space="preserve"> (71.4)</w:t>
            </w:r>
          </w:p>
        </w:tc>
      </w:tr>
    </w:tbl>
    <w:p w:rsidR="00C816EE" w:rsidRDefault="00C816EE">
      <w:bookmarkStart w:id="0" w:name="_GoBack"/>
      <w:bookmarkEnd w:id="0"/>
    </w:p>
    <w:sectPr w:rsidR="00C816EE" w:rsidSect="00F1671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61F8"/>
    <w:rsid w:val="007661F8"/>
    <w:rsid w:val="00C816EE"/>
    <w:rsid w:val="00F16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D0C39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61F8"/>
    <w:pPr>
      <w:spacing w:after="200"/>
    </w:pPr>
    <w:rPr>
      <w:rFonts w:ascii="Cambria" w:eastAsia="SimSun" w:hAnsi="Cambria" w:cs="Times New Roma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61F8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ybtablerowHead">
    <w:name w:val="yb_table_rowHead"/>
    <w:qFormat/>
    <w:rsid w:val="007661F8"/>
    <w:pPr>
      <w:tabs>
        <w:tab w:val="left" w:pos="567"/>
      </w:tabs>
      <w:jc w:val="center"/>
    </w:pPr>
    <w:rPr>
      <w:rFonts w:ascii="Arial" w:eastAsia="Times New Roman" w:hAnsi="Arial" w:cs="Times New Roman"/>
      <w:b/>
      <w:lang w:val="en-GB"/>
    </w:rPr>
  </w:style>
  <w:style w:type="paragraph" w:customStyle="1" w:styleId="ybtablebody">
    <w:name w:val="yb_table_body"/>
    <w:basedOn w:val="ybtablerowHead"/>
    <w:qFormat/>
    <w:rsid w:val="007661F8"/>
    <w:pPr>
      <w:jc w:val="left"/>
    </w:pPr>
    <w:rPr>
      <w:b w:val="0"/>
    </w:rPr>
  </w:style>
  <w:style w:type="paragraph" w:customStyle="1" w:styleId="ybtableTitle">
    <w:name w:val="yb_tableTitle"/>
    <w:basedOn w:val="Heading7"/>
    <w:next w:val="Normal"/>
    <w:qFormat/>
    <w:rsid w:val="007661F8"/>
    <w:pPr>
      <w:keepNext w:val="0"/>
      <w:keepLines w:val="0"/>
      <w:pBdr>
        <w:top w:val="single" w:sz="4" w:space="12" w:color="auto"/>
      </w:pBdr>
      <w:spacing w:before="0" w:line="360" w:lineRule="auto"/>
      <w:jc w:val="both"/>
    </w:pPr>
    <w:rPr>
      <w:rFonts w:ascii="Arial" w:eastAsia="Times New Roman" w:hAnsi="Arial" w:cs="Times New Roman"/>
      <w:b/>
      <w:i w:val="0"/>
      <w:iCs w:val="0"/>
      <w:color w:val="auto"/>
      <w:sz w:val="20"/>
      <w:szCs w:val="20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61F8"/>
    <w:rPr>
      <w:rFonts w:asciiTheme="majorHAnsi" w:eastAsiaTheme="majorEastAsia" w:hAnsiTheme="majorHAnsi" w:cstheme="majorBidi"/>
      <w:i/>
      <w:iCs/>
      <w:color w:val="404040" w:themeColor="text1" w:themeTint="BF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61F8"/>
    <w:pPr>
      <w:spacing w:after="200"/>
    </w:pPr>
    <w:rPr>
      <w:rFonts w:ascii="Cambria" w:eastAsia="SimSun" w:hAnsi="Cambria" w:cs="Times New Roma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61F8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ybtablerowHead">
    <w:name w:val="yb_table_rowHead"/>
    <w:qFormat/>
    <w:rsid w:val="007661F8"/>
    <w:pPr>
      <w:tabs>
        <w:tab w:val="left" w:pos="567"/>
      </w:tabs>
      <w:jc w:val="center"/>
    </w:pPr>
    <w:rPr>
      <w:rFonts w:ascii="Arial" w:eastAsia="Times New Roman" w:hAnsi="Arial" w:cs="Times New Roman"/>
      <w:b/>
      <w:lang w:val="en-GB"/>
    </w:rPr>
  </w:style>
  <w:style w:type="paragraph" w:customStyle="1" w:styleId="ybtablebody">
    <w:name w:val="yb_table_body"/>
    <w:basedOn w:val="ybtablerowHead"/>
    <w:qFormat/>
    <w:rsid w:val="007661F8"/>
    <w:pPr>
      <w:jc w:val="left"/>
    </w:pPr>
    <w:rPr>
      <w:b w:val="0"/>
    </w:rPr>
  </w:style>
  <w:style w:type="paragraph" w:customStyle="1" w:styleId="ybtableTitle">
    <w:name w:val="yb_tableTitle"/>
    <w:basedOn w:val="Heading7"/>
    <w:next w:val="Normal"/>
    <w:qFormat/>
    <w:rsid w:val="007661F8"/>
    <w:pPr>
      <w:keepNext w:val="0"/>
      <w:keepLines w:val="0"/>
      <w:pBdr>
        <w:top w:val="single" w:sz="4" w:space="12" w:color="auto"/>
      </w:pBdr>
      <w:spacing w:before="0" w:line="360" w:lineRule="auto"/>
      <w:jc w:val="both"/>
    </w:pPr>
    <w:rPr>
      <w:rFonts w:ascii="Arial" w:eastAsia="Times New Roman" w:hAnsi="Arial" w:cs="Times New Roman"/>
      <w:b/>
      <w:i w:val="0"/>
      <w:iCs w:val="0"/>
      <w:color w:val="auto"/>
      <w:sz w:val="20"/>
      <w:szCs w:val="20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61F8"/>
    <w:rPr>
      <w:rFonts w:asciiTheme="majorHAnsi" w:eastAsiaTheme="majorEastAsia" w:hAnsiTheme="majorHAnsi" w:cstheme="majorBidi"/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7</Characters>
  <Application>Microsoft Macintosh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sheng Zhu</dc:creator>
  <cp:keywords/>
  <dc:description/>
  <cp:lastModifiedBy>Chengsheng Zhu</cp:lastModifiedBy>
  <cp:revision>1</cp:revision>
  <dcterms:created xsi:type="dcterms:W3CDTF">2015-08-03T19:07:00Z</dcterms:created>
  <dcterms:modified xsi:type="dcterms:W3CDTF">2015-08-03T19:07:00Z</dcterms:modified>
</cp:coreProperties>
</file>